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8B3C" w14:textId="73B997AD" w:rsidR="003E0637" w:rsidRPr="00E52A09" w:rsidRDefault="0053461A" w:rsidP="00140F66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52A09">
        <w:rPr>
          <w:rFonts w:ascii="Times New Roman" w:hAnsi="Times New Roman" w:cs="Times New Roman"/>
          <w:b/>
          <w:sz w:val="24"/>
          <w:szCs w:val="24"/>
        </w:rPr>
        <w:t>T</w:t>
      </w:r>
      <w:r w:rsidR="0036559D">
        <w:rPr>
          <w:rFonts w:ascii="Times New Roman" w:hAnsi="Times New Roman" w:cs="Times New Roman"/>
          <w:b/>
          <w:sz w:val="24"/>
          <w:szCs w:val="24"/>
        </w:rPr>
        <w:t>ABLE</w:t>
      </w:r>
      <w:r w:rsidR="002B6AFF" w:rsidRPr="00E52A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1567">
        <w:rPr>
          <w:rFonts w:ascii="Times New Roman" w:hAnsi="Times New Roman" w:cs="Times New Roman"/>
          <w:b/>
          <w:sz w:val="24"/>
          <w:szCs w:val="24"/>
        </w:rPr>
        <w:t>S3</w:t>
      </w:r>
      <w:r w:rsidR="00371567" w:rsidRPr="00E52A09">
        <w:rPr>
          <w:rFonts w:ascii="Times New Roman" w:hAnsi="Times New Roman" w:cs="Times New Roman"/>
          <w:sz w:val="24"/>
          <w:szCs w:val="24"/>
        </w:rPr>
        <w:t xml:space="preserve"> </w:t>
      </w:r>
      <w:r w:rsidR="00BF0DF2" w:rsidRPr="0036559D">
        <w:rPr>
          <w:rFonts w:ascii="Times New Roman" w:hAnsi="Times New Roman" w:cs="Times New Roman"/>
          <w:sz w:val="24"/>
          <w:szCs w:val="24"/>
        </w:rPr>
        <w:t>Adjusted o</w:t>
      </w:r>
      <w:r w:rsidR="002955A5" w:rsidRPr="0036559D">
        <w:rPr>
          <w:rFonts w:ascii="Times New Roman" w:hAnsi="Times New Roman" w:cs="Times New Roman"/>
          <w:sz w:val="24"/>
          <w:szCs w:val="24"/>
        </w:rPr>
        <w:t>dd</w:t>
      </w:r>
      <w:r w:rsidR="00140F66" w:rsidRPr="0036559D">
        <w:rPr>
          <w:rFonts w:ascii="Times New Roman" w:hAnsi="Times New Roman" w:cs="Times New Roman"/>
          <w:sz w:val="24"/>
          <w:szCs w:val="24"/>
        </w:rPr>
        <w:t>s</w:t>
      </w:r>
      <w:r w:rsidR="002955A5" w:rsidRPr="0036559D">
        <w:rPr>
          <w:rFonts w:ascii="Times New Roman" w:hAnsi="Times New Roman" w:cs="Times New Roman"/>
          <w:sz w:val="24"/>
          <w:szCs w:val="24"/>
        </w:rPr>
        <w:t xml:space="preserve"> ratios </w:t>
      </w:r>
      <w:r w:rsidR="00F96BC5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2955A5" w:rsidRPr="0036559D">
        <w:rPr>
          <w:rFonts w:ascii="Times New Roman" w:hAnsi="Times New Roman" w:cs="Times New Roman"/>
          <w:sz w:val="24"/>
          <w:szCs w:val="24"/>
        </w:rPr>
        <w:t xml:space="preserve">of </w:t>
      </w:r>
      <w:r w:rsidR="00A74F8C" w:rsidRPr="0036559D">
        <w:rPr>
          <w:rFonts w:ascii="Times New Roman" w:hAnsi="Times New Roman" w:cs="Times New Roman"/>
          <w:sz w:val="24"/>
          <w:szCs w:val="24"/>
        </w:rPr>
        <w:t>passive smo</w:t>
      </w:r>
      <w:r w:rsidR="00783800" w:rsidRPr="0036559D">
        <w:rPr>
          <w:rFonts w:ascii="Times New Roman" w:hAnsi="Times New Roman" w:cs="Times New Roman"/>
          <w:sz w:val="24"/>
          <w:szCs w:val="24"/>
        </w:rPr>
        <w:t xml:space="preserve">king </w:t>
      </w:r>
      <w:r w:rsidR="003E0637" w:rsidRPr="0036559D">
        <w:rPr>
          <w:rFonts w:ascii="Times New Roman" w:hAnsi="Times New Roman" w:cs="Times New Roman"/>
          <w:sz w:val="24"/>
          <w:szCs w:val="24"/>
        </w:rPr>
        <w:t xml:space="preserve">for </w:t>
      </w:r>
      <w:r w:rsidR="00832D79" w:rsidRPr="0036559D">
        <w:rPr>
          <w:rFonts w:ascii="Times New Roman" w:hAnsi="Times New Roman" w:cs="Times New Roman"/>
          <w:sz w:val="24"/>
          <w:szCs w:val="24"/>
        </w:rPr>
        <w:t>subjective c</w:t>
      </w:r>
      <w:r w:rsidR="00832D79" w:rsidRPr="0036559D">
        <w:rPr>
          <w:rFonts w:ascii="Times New Roman" w:hAnsi="Times New Roman" w:cs="Times New Roman" w:hint="eastAsia"/>
          <w:sz w:val="24"/>
          <w:szCs w:val="24"/>
        </w:rPr>
        <w:t>ognitive decline</w:t>
      </w:r>
      <w:r w:rsidR="002B6AFF" w:rsidRPr="0036559D">
        <w:rPr>
          <w:rFonts w:ascii="Times New Roman" w:hAnsi="Times New Roman" w:cs="Times New Roman"/>
          <w:sz w:val="24"/>
          <w:szCs w:val="24"/>
        </w:rPr>
        <w:t>-related functional difficultie</w:t>
      </w:r>
      <w:r w:rsidR="00832D79" w:rsidRPr="0036559D">
        <w:rPr>
          <w:rFonts w:ascii="Times New Roman" w:hAnsi="Times New Roman" w:cs="Times New Roman"/>
          <w:sz w:val="24"/>
          <w:szCs w:val="24"/>
        </w:rPr>
        <w:t>s</w:t>
      </w:r>
      <w:r w:rsidR="00F96BC5">
        <w:rPr>
          <w:rFonts w:ascii="Times New Roman" w:hAnsi="Times New Roman" w:cs="Times New Roman"/>
          <w:sz w:val="24"/>
          <w:szCs w:val="24"/>
        </w:rPr>
        <w:t xml:space="preserve"> </w:t>
      </w:r>
      <w:r w:rsidR="00F96BC5" w:rsidRPr="0036559D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F96BC5" w:rsidRPr="0036559D">
        <w:rPr>
          <w:rFonts w:ascii="Times New Roman" w:hAnsi="Times New Roman" w:cs="Times New Roman"/>
          <w:sz w:val="24"/>
          <w:szCs w:val="24"/>
        </w:rPr>
        <w:t>nonsmokers</w:t>
      </w:r>
      <w:r w:rsidR="00E52A09" w:rsidRPr="003655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1134"/>
        <w:gridCol w:w="2976"/>
        <w:gridCol w:w="1134"/>
        <w:gridCol w:w="2547"/>
        <w:gridCol w:w="992"/>
      </w:tblGrid>
      <w:tr w:rsidR="00B25FC6" w:rsidRPr="00E52A09" w14:paraId="55D6259F" w14:textId="77777777" w:rsidTr="00BF0DF2">
        <w:tc>
          <w:tcPr>
            <w:tcW w:w="2268" w:type="dxa"/>
            <w:tcBorders>
              <w:bottom w:val="nil"/>
            </w:tcBorders>
          </w:tcPr>
          <w:p w14:paraId="237E6506" w14:textId="5851AB28" w:rsidR="00B25FC6" w:rsidRPr="00E52A09" w:rsidRDefault="00B25FC6" w:rsidP="00140F66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6640E" w14:textId="77777777" w:rsidR="00B25FC6" w:rsidRPr="00CC3A70" w:rsidRDefault="00B25FC6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A70">
              <w:rPr>
                <w:rFonts w:ascii="Times New Roman" w:hAnsi="Times New Roman" w:cs="Times New Roman"/>
                <w:b/>
                <w:sz w:val="24"/>
                <w:szCs w:val="24"/>
              </w:rPr>
              <w:t>Cognitive decline in household activity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954DE" w14:textId="77777777" w:rsidR="00B25FC6" w:rsidRPr="00CC3A70" w:rsidRDefault="00B25FC6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A70">
              <w:rPr>
                <w:rFonts w:ascii="Times New Roman" w:hAnsi="Times New Roman" w:cs="Times New Roman"/>
                <w:b/>
                <w:sz w:val="24"/>
                <w:szCs w:val="24"/>
              </w:rPr>
              <w:t>Need of assistance due to cognitive decline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96BB7" w14:textId="77777777" w:rsidR="00B25FC6" w:rsidRPr="00CC3A70" w:rsidRDefault="00B25FC6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A70">
              <w:rPr>
                <w:rFonts w:ascii="Times New Roman" w:hAnsi="Times New Roman" w:cs="Times New Roman"/>
                <w:b/>
                <w:sz w:val="24"/>
                <w:szCs w:val="24"/>
              </w:rPr>
              <w:t>Cognitive decline in social activity</w:t>
            </w:r>
          </w:p>
        </w:tc>
      </w:tr>
      <w:tr w:rsidR="00F16400" w:rsidRPr="00E52A09" w14:paraId="37254C98" w14:textId="77777777" w:rsidTr="00CC3A70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36E1769" w14:textId="77777777" w:rsidR="00B25FC6" w:rsidRPr="00E52A09" w:rsidRDefault="00B25FC6" w:rsidP="00140F66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F4B1ED1" w14:textId="77777777" w:rsidR="001E095D" w:rsidRPr="00E52A09" w:rsidRDefault="00B25FC6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justed </w:t>
            </w:r>
            <w:r w:rsidR="00BF0DF2"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odds ratio</w:t>
            </w:r>
            <w:r w:rsidR="001E095D" w:rsidRPr="00E52A09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184D809" w14:textId="5CE1035E" w:rsidR="00B25FC6" w:rsidRPr="00E52A09" w:rsidRDefault="00B25FC6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95% </w:t>
            </w:r>
            <w:r w:rsidR="00BF0DF2"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confidence interval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609048" w14:textId="4E420179" w:rsidR="00B25FC6" w:rsidRPr="00E52A09" w:rsidRDefault="003D0DE0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AF05579" w14:textId="77777777" w:rsidR="001E095D" w:rsidRPr="00E52A09" w:rsidRDefault="001E095D" w:rsidP="001E095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E52A09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38C1124" w14:textId="710BF811" w:rsidR="00B25FC6" w:rsidRPr="00E52A09" w:rsidRDefault="001E095D" w:rsidP="001E095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7A8877" w14:textId="26949C79" w:rsidR="00B25FC6" w:rsidRPr="00E52A09" w:rsidRDefault="003D0DE0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E7CF531" w14:textId="77777777" w:rsidR="001E095D" w:rsidRPr="00E52A09" w:rsidRDefault="001E095D" w:rsidP="001E095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E52A09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AD216C4" w14:textId="7AD73F39" w:rsidR="00B25FC6" w:rsidRPr="00E52A09" w:rsidRDefault="001E095D" w:rsidP="001E095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C05FBA" w14:textId="391F6A82" w:rsidR="00B25FC6" w:rsidRPr="00E52A09" w:rsidRDefault="003D0DE0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E52A09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F16400" w:rsidRPr="00E52A09" w14:paraId="336086E4" w14:textId="77777777" w:rsidTr="002B6AFF">
        <w:tc>
          <w:tcPr>
            <w:tcW w:w="2268" w:type="dxa"/>
            <w:tcBorders>
              <w:top w:val="single" w:sz="4" w:space="0" w:color="auto"/>
            </w:tcBorders>
          </w:tcPr>
          <w:p w14:paraId="2CF83DE2" w14:textId="00E5A8E4" w:rsidR="00D83676" w:rsidRPr="00E52A09" w:rsidRDefault="00A74F8C" w:rsidP="00140F66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Passive smoking</w:t>
            </w:r>
            <w:r w:rsidR="00F96B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96BC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F96BC5">
              <w:rPr>
                <w:rFonts w:ascii="Times New Roman" w:hAnsi="Times New Roman" w:cs="Times New Roman"/>
                <w:sz w:val="24"/>
                <w:szCs w:val="24"/>
              </w:rPr>
              <w:t>eference = no exposure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A6AD8B3" w14:textId="77777777" w:rsidR="00D83676" w:rsidRPr="00E52A09" w:rsidRDefault="009C5CB9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0.95 (0.86-1.0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81D74" w14:textId="77777777" w:rsidR="00D83676" w:rsidRPr="00E52A09" w:rsidRDefault="009C5CB9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0.355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25E971F" w14:textId="77777777" w:rsidR="00D83676" w:rsidRPr="00E52A09" w:rsidRDefault="009C5CB9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0.95 (0.84-1.0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D87202" w14:textId="77777777" w:rsidR="00D83676" w:rsidRPr="00E52A09" w:rsidRDefault="009C5CB9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379A6D80" w14:textId="77777777" w:rsidR="00D83676" w:rsidRPr="00E52A09" w:rsidRDefault="00E80B4F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E52A09">
              <w:rPr>
                <w:rFonts w:ascii="Times New Roman" w:hAnsi="Times New Roman" w:cs="Times New Roman"/>
                <w:sz w:val="24"/>
                <w:szCs w:val="24"/>
              </w:rPr>
              <w:t>92 (0.81-1.0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6798DF" w14:textId="77777777" w:rsidR="00D83676" w:rsidRPr="00E52A09" w:rsidRDefault="00E80B4F" w:rsidP="00140F66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A09">
              <w:rPr>
                <w:rFonts w:ascii="Times New Roman" w:hAnsi="Times New Roman" w:cs="Times New Roman" w:hint="eastAsia"/>
                <w:sz w:val="24"/>
                <w:szCs w:val="24"/>
              </w:rPr>
              <w:t>0.191</w:t>
            </w:r>
          </w:p>
        </w:tc>
      </w:tr>
    </w:tbl>
    <w:p w14:paraId="40E8824B" w14:textId="33A21B6F" w:rsidR="00F96BC5" w:rsidRDefault="00F96BC5" w:rsidP="00140F66">
      <w:pPr>
        <w:wordWrap/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36559D">
        <w:rPr>
          <w:rFonts w:ascii="Times New Roman" w:hAnsi="Times New Roman" w:cs="Times New Roman" w:hint="eastAsia"/>
          <w:sz w:val="24"/>
          <w:szCs w:val="24"/>
        </w:rPr>
        <w:t>rdinal</w:t>
      </w:r>
      <w:r w:rsidRPr="0036559D">
        <w:rPr>
          <w:rFonts w:ascii="Times New Roman" w:hAnsi="Times New Roman" w:cs="Times New Roman"/>
          <w:sz w:val="24"/>
          <w:szCs w:val="24"/>
        </w:rPr>
        <w:t xml:space="preserve"> logistic regression analysis with complex sampl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A13D69" w14:textId="1D46D1BA" w:rsidR="002D47E3" w:rsidRPr="00E52A09" w:rsidRDefault="00140F66" w:rsidP="00140F66">
      <w:pPr>
        <w:wordWrap/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E52A09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E52A09">
        <w:rPr>
          <w:rFonts w:ascii="Times New Roman" w:eastAsia="Malgun Gothic" w:hAnsi="Times New Roman" w:cs="Times New Roman"/>
          <w:sz w:val="24"/>
          <w:szCs w:val="24"/>
        </w:rPr>
        <w:t>Adjusted for age, sleep time, Patient Health Questionnaire-9</w:t>
      </w:r>
      <w:r w:rsidR="002B6AFF" w:rsidRPr="00E52A09">
        <w:rPr>
          <w:rFonts w:ascii="Times New Roman" w:eastAsia="Malgun Gothic" w:hAnsi="Times New Roman" w:cs="Times New Roman"/>
          <w:sz w:val="24"/>
          <w:szCs w:val="24"/>
        </w:rPr>
        <w:t xml:space="preserve"> score</w:t>
      </w:r>
      <w:r w:rsidRPr="00E52A09">
        <w:rPr>
          <w:rFonts w:ascii="Times New Roman" w:eastAsia="Malgun Gothic" w:hAnsi="Times New Roman" w:cs="Times New Roman"/>
          <w:sz w:val="24"/>
          <w:szCs w:val="24"/>
        </w:rPr>
        <w:t xml:space="preserve"> for depression, sex, education level, </w:t>
      </w:r>
      <w:r w:rsidRPr="00E52A09">
        <w:rPr>
          <w:rFonts w:ascii="Times New Roman" w:hAnsi="Times New Roman" w:cs="Times New Roman"/>
          <w:sz w:val="24"/>
          <w:szCs w:val="24"/>
        </w:rPr>
        <w:t>moderate-intensity physical activity</w:t>
      </w:r>
      <w:r w:rsidRPr="00E52A09">
        <w:rPr>
          <w:rFonts w:ascii="Times New Roman" w:eastAsia="Malgun Gothic" w:hAnsi="Times New Roman" w:cs="Times New Roman"/>
          <w:sz w:val="24"/>
          <w:szCs w:val="24"/>
        </w:rPr>
        <w:t>, obesity, subjective stress level, passive smoking, and current smoking status.</w:t>
      </w:r>
    </w:p>
    <w:sectPr w:rsidR="002D47E3" w:rsidRPr="00E52A09" w:rsidSect="00B25F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F5B8E" w14:textId="77777777" w:rsidR="00EB3182" w:rsidRDefault="00EB3182" w:rsidP="00F82928">
      <w:pPr>
        <w:spacing w:after="0" w:line="240" w:lineRule="auto"/>
      </w:pPr>
      <w:r>
        <w:separator/>
      </w:r>
    </w:p>
  </w:endnote>
  <w:endnote w:type="continuationSeparator" w:id="0">
    <w:p w14:paraId="38B3ACFF" w14:textId="77777777" w:rsidR="00EB3182" w:rsidRDefault="00EB3182" w:rsidP="00F82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5B853" w14:textId="77777777" w:rsidR="00EB3182" w:rsidRDefault="00EB3182" w:rsidP="00F82928">
      <w:pPr>
        <w:spacing w:after="0" w:line="240" w:lineRule="auto"/>
      </w:pPr>
      <w:r>
        <w:separator/>
      </w:r>
    </w:p>
  </w:footnote>
  <w:footnote w:type="continuationSeparator" w:id="0">
    <w:p w14:paraId="47E1E93D" w14:textId="77777777" w:rsidR="00EB3182" w:rsidRDefault="00EB3182" w:rsidP="00F82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61A"/>
    <w:rsid w:val="000555D2"/>
    <w:rsid w:val="00072CDD"/>
    <w:rsid w:val="000737F6"/>
    <w:rsid w:val="00077B28"/>
    <w:rsid w:val="000D2FB5"/>
    <w:rsid w:val="000E6E84"/>
    <w:rsid w:val="000F3A48"/>
    <w:rsid w:val="000F5F26"/>
    <w:rsid w:val="00110668"/>
    <w:rsid w:val="00117198"/>
    <w:rsid w:val="00121AF0"/>
    <w:rsid w:val="00136AC3"/>
    <w:rsid w:val="00140F66"/>
    <w:rsid w:val="0017554A"/>
    <w:rsid w:val="001902AB"/>
    <w:rsid w:val="001C02A9"/>
    <w:rsid w:val="001D33BC"/>
    <w:rsid w:val="001D4C56"/>
    <w:rsid w:val="001E095D"/>
    <w:rsid w:val="002006BA"/>
    <w:rsid w:val="00206D5B"/>
    <w:rsid w:val="00227AA2"/>
    <w:rsid w:val="00237D9F"/>
    <w:rsid w:val="00241541"/>
    <w:rsid w:val="00254E98"/>
    <w:rsid w:val="00263E58"/>
    <w:rsid w:val="002955A5"/>
    <w:rsid w:val="002B25F8"/>
    <w:rsid w:val="002B2C27"/>
    <w:rsid w:val="002B6AFF"/>
    <w:rsid w:val="002C7B01"/>
    <w:rsid w:val="002D25BB"/>
    <w:rsid w:val="002D47E3"/>
    <w:rsid w:val="002E6102"/>
    <w:rsid w:val="00312C77"/>
    <w:rsid w:val="00327973"/>
    <w:rsid w:val="003368F9"/>
    <w:rsid w:val="00346D72"/>
    <w:rsid w:val="00363BFE"/>
    <w:rsid w:val="0036559D"/>
    <w:rsid w:val="00371567"/>
    <w:rsid w:val="00372DFE"/>
    <w:rsid w:val="003A12A9"/>
    <w:rsid w:val="003D0DE0"/>
    <w:rsid w:val="003D332D"/>
    <w:rsid w:val="003E0637"/>
    <w:rsid w:val="003E551C"/>
    <w:rsid w:val="003F7CD8"/>
    <w:rsid w:val="00410EF9"/>
    <w:rsid w:val="00423037"/>
    <w:rsid w:val="0042397A"/>
    <w:rsid w:val="0042590C"/>
    <w:rsid w:val="00445782"/>
    <w:rsid w:val="004506C6"/>
    <w:rsid w:val="00451137"/>
    <w:rsid w:val="00481A89"/>
    <w:rsid w:val="00482488"/>
    <w:rsid w:val="00482E73"/>
    <w:rsid w:val="00485283"/>
    <w:rsid w:val="00490AF9"/>
    <w:rsid w:val="004B11B6"/>
    <w:rsid w:val="004E47F3"/>
    <w:rsid w:val="00511825"/>
    <w:rsid w:val="00520403"/>
    <w:rsid w:val="005240CE"/>
    <w:rsid w:val="0052671B"/>
    <w:rsid w:val="0053461A"/>
    <w:rsid w:val="00547ACB"/>
    <w:rsid w:val="005517F5"/>
    <w:rsid w:val="00565B69"/>
    <w:rsid w:val="005661FC"/>
    <w:rsid w:val="005753F9"/>
    <w:rsid w:val="005A3D8A"/>
    <w:rsid w:val="005D09F1"/>
    <w:rsid w:val="005F05E1"/>
    <w:rsid w:val="005F215E"/>
    <w:rsid w:val="005F4199"/>
    <w:rsid w:val="00612941"/>
    <w:rsid w:val="00632C64"/>
    <w:rsid w:val="00640876"/>
    <w:rsid w:val="00645AAF"/>
    <w:rsid w:val="00656E90"/>
    <w:rsid w:val="00657BFD"/>
    <w:rsid w:val="006758C9"/>
    <w:rsid w:val="0068259F"/>
    <w:rsid w:val="00684BEB"/>
    <w:rsid w:val="0069751D"/>
    <w:rsid w:val="006B3CCB"/>
    <w:rsid w:val="006F09C0"/>
    <w:rsid w:val="006F6C2B"/>
    <w:rsid w:val="007017D8"/>
    <w:rsid w:val="00724BF6"/>
    <w:rsid w:val="0074133F"/>
    <w:rsid w:val="0076678D"/>
    <w:rsid w:val="00766E6D"/>
    <w:rsid w:val="00783800"/>
    <w:rsid w:val="007A53F1"/>
    <w:rsid w:val="007C2336"/>
    <w:rsid w:val="007C5428"/>
    <w:rsid w:val="007D19C3"/>
    <w:rsid w:val="00805C3B"/>
    <w:rsid w:val="0082342B"/>
    <w:rsid w:val="00832D79"/>
    <w:rsid w:val="00856872"/>
    <w:rsid w:val="00866DD2"/>
    <w:rsid w:val="00871739"/>
    <w:rsid w:val="008A5B9B"/>
    <w:rsid w:val="008B20C1"/>
    <w:rsid w:val="008C0CB1"/>
    <w:rsid w:val="008C7E88"/>
    <w:rsid w:val="008E3830"/>
    <w:rsid w:val="00900728"/>
    <w:rsid w:val="0091447E"/>
    <w:rsid w:val="009148D7"/>
    <w:rsid w:val="00933DB4"/>
    <w:rsid w:val="009462CA"/>
    <w:rsid w:val="00947686"/>
    <w:rsid w:val="009608A4"/>
    <w:rsid w:val="00965874"/>
    <w:rsid w:val="00984F3A"/>
    <w:rsid w:val="009A63F4"/>
    <w:rsid w:val="009C5CB9"/>
    <w:rsid w:val="009E4892"/>
    <w:rsid w:val="00A004A6"/>
    <w:rsid w:val="00A50D0B"/>
    <w:rsid w:val="00A7460A"/>
    <w:rsid w:val="00A74F8C"/>
    <w:rsid w:val="00A814B5"/>
    <w:rsid w:val="00A96D4E"/>
    <w:rsid w:val="00AA726E"/>
    <w:rsid w:val="00AE19E4"/>
    <w:rsid w:val="00AF658A"/>
    <w:rsid w:val="00B0544A"/>
    <w:rsid w:val="00B06E58"/>
    <w:rsid w:val="00B25FC6"/>
    <w:rsid w:val="00B4604A"/>
    <w:rsid w:val="00B467C5"/>
    <w:rsid w:val="00B51A09"/>
    <w:rsid w:val="00B55D02"/>
    <w:rsid w:val="00B615C3"/>
    <w:rsid w:val="00B65733"/>
    <w:rsid w:val="00B8137A"/>
    <w:rsid w:val="00B84185"/>
    <w:rsid w:val="00BA7EE1"/>
    <w:rsid w:val="00BB33F6"/>
    <w:rsid w:val="00BD330E"/>
    <w:rsid w:val="00BF0DF2"/>
    <w:rsid w:val="00C02C56"/>
    <w:rsid w:val="00C14E7F"/>
    <w:rsid w:val="00C26D58"/>
    <w:rsid w:val="00C71B79"/>
    <w:rsid w:val="00C71EF5"/>
    <w:rsid w:val="00C75B51"/>
    <w:rsid w:val="00C76A3D"/>
    <w:rsid w:val="00C83F79"/>
    <w:rsid w:val="00C84F14"/>
    <w:rsid w:val="00C91861"/>
    <w:rsid w:val="00C97957"/>
    <w:rsid w:val="00CC0F9C"/>
    <w:rsid w:val="00CC3A70"/>
    <w:rsid w:val="00CD36FC"/>
    <w:rsid w:val="00CF00F8"/>
    <w:rsid w:val="00D06FEA"/>
    <w:rsid w:val="00D26BFC"/>
    <w:rsid w:val="00D51761"/>
    <w:rsid w:val="00D57C6D"/>
    <w:rsid w:val="00D83676"/>
    <w:rsid w:val="00DA39E4"/>
    <w:rsid w:val="00DC5A6C"/>
    <w:rsid w:val="00DE5900"/>
    <w:rsid w:val="00DF0EAB"/>
    <w:rsid w:val="00E0235E"/>
    <w:rsid w:val="00E17BC0"/>
    <w:rsid w:val="00E338CD"/>
    <w:rsid w:val="00E52A09"/>
    <w:rsid w:val="00E62BCB"/>
    <w:rsid w:val="00E80B4F"/>
    <w:rsid w:val="00E84FC4"/>
    <w:rsid w:val="00E879B4"/>
    <w:rsid w:val="00E910A3"/>
    <w:rsid w:val="00E9297E"/>
    <w:rsid w:val="00E94405"/>
    <w:rsid w:val="00E94EAA"/>
    <w:rsid w:val="00E95348"/>
    <w:rsid w:val="00EB3182"/>
    <w:rsid w:val="00EC57EE"/>
    <w:rsid w:val="00EC74C0"/>
    <w:rsid w:val="00ED09D7"/>
    <w:rsid w:val="00EE05B4"/>
    <w:rsid w:val="00F134FD"/>
    <w:rsid w:val="00F16400"/>
    <w:rsid w:val="00F203AE"/>
    <w:rsid w:val="00F23714"/>
    <w:rsid w:val="00F57AA4"/>
    <w:rsid w:val="00F60007"/>
    <w:rsid w:val="00F66F97"/>
    <w:rsid w:val="00F82928"/>
    <w:rsid w:val="00F87048"/>
    <w:rsid w:val="00F96BC5"/>
    <w:rsid w:val="00FB5E70"/>
    <w:rsid w:val="00FD6E7F"/>
    <w:rsid w:val="00FE122A"/>
    <w:rsid w:val="00FE1E43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AE0948A"/>
  <w15:docId w15:val="{412EF45F-EC0E-42BE-AA68-A3CCC1392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2928"/>
  </w:style>
  <w:style w:type="paragraph" w:styleId="Footer">
    <w:name w:val="footer"/>
    <w:basedOn w:val="Normal"/>
    <w:link w:val="Footer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2928"/>
  </w:style>
  <w:style w:type="paragraph" w:styleId="BalloonText">
    <w:name w:val="Balloon Text"/>
    <w:basedOn w:val="Normal"/>
    <w:link w:val="BalloonTextChar"/>
    <w:uiPriority w:val="99"/>
    <w:semiHidden/>
    <w:unhideWhenUsed/>
    <w:rsid w:val="00140F66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F66"/>
    <w:rPr>
      <w:rFonts w:ascii="Batang" w:eastAsia="Batang"/>
      <w:sz w:val="18"/>
      <w:szCs w:val="18"/>
    </w:rPr>
  </w:style>
  <w:style w:type="paragraph" w:styleId="Revision">
    <w:name w:val="Revision"/>
    <w:hidden/>
    <w:uiPriority w:val="99"/>
    <w:semiHidden/>
    <w:rsid w:val="00F96BC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7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John Magri</cp:lastModifiedBy>
  <cp:revision>4</cp:revision>
  <dcterms:created xsi:type="dcterms:W3CDTF">2022-03-15T04:08:00Z</dcterms:created>
  <dcterms:modified xsi:type="dcterms:W3CDTF">2022-04-14T07:59:00Z</dcterms:modified>
</cp:coreProperties>
</file>